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27309" w14:textId="4C2F75C0" w:rsidR="001E7830" w:rsidRPr="001E7830" w:rsidRDefault="001E7830">
      <w:pPr>
        <w:rPr>
          <w:rFonts w:ascii="Times New Roman" w:hAnsi="Times New Roman" w:cs="Times New Roman"/>
        </w:rPr>
      </w:pPr>
      <w:r w:rsidRPr="001E7830">
        <w:rPr>
          <w:rFonts w:ascii="Times New Roman" w:hAnsi="Times New Roman" w:cs="Times New Roman"/>
        </w:rPr>
        <w:t>Table S</w:t>
      </w:r>
      <w:r w:rsidR="00D82290">
        <w:rPr>
          <w:rFonts w:ascii="Times New Roman" w:hAnsi="Times New Roman" w:cs="Times New Roman"/>
        </w:rPr>
        <w:t>2</w:t>
      </w:r>
      <w:r w:rsidRPr="001E7830">
        <w:rPr>
          <w:rFonts w:ascii="Times New Roman" w:hAnsi="Times New Roman" w:cs="Times New Roman"/>
        </w:rPr>
        <w:t xml:space="preserve"> GRADE of evidence of outcomes in the included studies</w:t>
      </w:r>
    </w:p>
    <w:tbl>
      <w:tblPr>
        <w:tblStyle w:val="a7"/>
        <w:tblW w:w="1417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276"/>
        <w:gridCol w:w="1134"/>
        <w:gridCol w:w="1134"/>
        <w:gridCol w:w="1417"/>
        <w:gridCol w:w="1276"/>
        <w:gridCol w:w="1843"/>
        <w:gridCol w:w="1134"/>
        <w:gridCol w:w="1134"/>
      </w:tblGrid>
      <w:tr w:rsidR="00BD5A8F" w14:paraId="0B06A1E3" w14:textId="77777777" w:rsidTr="007D6018"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43B63696" w14:textId="30062AFC" w:rsidR="00BD5A8F" w:rsidRPr="00784E3F" w:rsidRDefault="00BD5A8F" w:rsidP="00553A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73E006" w14:textId="77777777" w:rsidR="00BD5A8F" w:rsidRPr="00784E3F" w:rsidRDefault="00BD5A8F" w:rsidP="00B0227B">
            <w:pPr>
              <w:ind w:firstLineChars="900" w:firstLine="16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</w:tcPr>
          <w:p w14:paraId="4058EB97" w14:textId="6E2CA99D" w:rsidR="00BD5A8F" w:rsidRPr="00784E3F" w:rsidRDefault="00BD5A8F" w:rsidP="00B0227B">
            <w:pPr>
              <w:ind w:firstLineChars="900" w:firstLine="16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tainty assessment</w:t>
            </w: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52C431" w14:textId="77777777" w:rsidR="00BD5A8F" w:rsidRPr="00784E3F" w:rsidRDefault="00BD5A8F" w:rsidP="00943344">
            <w:pPr>
              <w:ind w:firstLineChars="500" w:firstLine="9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383D5874" w14:textId="77777777" w:rsidR="00BD5A8F" w:rsidRPr="00784E3F" w:rsidRDefault="00BD5A8F" w:rsidP="00553A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tainty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24772D03" w14:textId="77777777" w:rsidR="00BD5A8F" w:rsidRPr="00784E3F" w:rsidRDefault="00BD5A8F" w:rsidP="00553A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ce</w:t>
            </w:r>
          </w:p>
        </w:tc>
      </w:tr>
      <w:tr w:rsidR="00D12FAA" w14:paraId="79E35E91" w14:textId="77777777" w:rsidTr="007D6018">
        <w:trPr>
          <w:trHeight w:val="322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7D341E" w14:textId="77777777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3EFA597" w14:textId="77F71330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stud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64534A6" w14:textId="20C26420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8017E4C" w14:textId="3ED84CA9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C571A13" w14:textId="1741436D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4903D77" w14:textId="15F9F8E6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C92F419" w14:textId="04927E71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lication bia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CAB0BD7" w14:textId="77777777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patient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8F2301D" w14:textId="77777777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 (95% CI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CAFDD" w14:textId="77777777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37744" w14:textId="77777777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12FAA" w14:paraId="1B24834D" w14:textId="77777777" w:rsidTr="007D6018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2AFCBFA" w14:textId="4F6F1C99" w:rsidR="00D12FAA" w:rsidRPr="00EC5A43" w:rsidRDefault="0077797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eral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rviva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C15618" w14:textId="1E7A5565" w:rsidR="00D12FAA" w:rsidRPr="00784E3F" w:rsidRDefault="000A6204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D30ED7E" w14:textId="770915C9" w:rsidR="00D12FAA" w:rsidRPr="00784E3F" w:rsidRDefault="00F32357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13D309" w14:textId="4ACBC7A8" w:rsidR="00D12FAA" w:rsidRPr="00784E3F" w:rsidRDefault="00A73123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93FF6C" w14:textId="3213C5A9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0BAB571" w14:textId="53DF79B2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5CF7669" w14:textId="7AABF330" w:rsidR="00D12FAA" w:rsidRPr="00784E3F" w:rsidRDefault="00EC5A43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</w:t>
            </w:r>
            <w:r w:rsidR="00D12FAA"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2FE631F" w14:textId="0E793FCD" w:rsidR="00D12FAA" w:rsidRPr="00784E3F" w:rsidRDefault="00F37416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42D9952" w14:textId="239974BE" w:rsidR="00D12FAA" w:rsidRPr="00784E3F" w:rsidRDefault="00D12FA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1.</w:t>
            </w:r>
            <w:r w:rsidR="00DA2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</w:t>
            </w:r>
            <w:r w:rsidR="00DA2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2.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F986A" w14:textId="3A92529B" w:rsidR="00D12FAA" w:rsidRPr="00784E3F" w:rsidRDefault="000A6204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⊕⊕</w:t>
            </w:r>
            <w:r w:rsidR="00EC5A43" w:rsidRPr="00784E3F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="00EC5A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6C1C5" w14:textId="2DCCD6B2" w:rsidR="00D12FAA" w:rsidRPr="00784E3F" w:rsidRDefault="0085774A" w:rsidP="00D12F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tical</w:t>
            </w:r>
          </w:p>
        </w:tc>
      </w:tr>
      <w:tr w:rsidR="0085774A" w14:paraId="243AFFBA" w14:textId="77777777" w:rsidTr="007D60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CDE78E" w14:textId="2AE9C80D" w:rsidR="0085774A" w:rsidRPr="00EC5A43" w:rsidRDefault="000A6204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5A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9F16E" w14:textId="1DD748D1" w:rsidR="0085774A" w:rsidRPr="00784E3F" w:rsidRDefault="000A6204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91079" w14:textId="3424B1AA" w:rsidR="0085774A" w:rsidRPr="00784E3F" w:rsidRDefault="00F32357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9BC48" w14:textId="2FFED2B2" w:rsidR="0085774A" w:rsidRPr="00784E3F" w:rsidRDefault="0085774A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91D8D" w14:textId="070EDBAE" w:rsidR="0085774A" w:rsidRPr="00784E3F" w:rsidRDefault="0085774A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F8CC1" w14:textId="7344DFE1" w:rsidR="0085774A" w:rsidRPr="00784E3F" w:rsidRDefault="0085774A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79C7C" w14:textId="1039482A" w:rsidR="0085774A" w:rsidRPr="00784E3F" w:rsidRDefault="00B94CE6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lear</w:t>
            </w:r>
            <w:r w:rsidR="00A731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B08C2" w14:textId="6E417B7D" w:rsidR="0085774A" w:rsidRPr="00784E3F" w:rsidRDefault="00F37416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CBA76E" w14:textId="7A5FD7E2" w:rsidR="0085774A" w:rsidRPr="00784E3F" w:rsidRDefault="0085774A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 1.</w:t>
            </w:r>
            <w:r w:rsidR="00DA2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</w:t>
            </w:r>
            <w:r w:rsidR="00DA2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="00DA2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3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32690" w14:textId="5A75E37B" w:rsidR="0085774A" w:rsidRPr="00784E3F" w:rsidRDefault="00E251C7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="00A73123" w:rsidRPr="00784E3F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Pr="00784E3F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⊝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="00EC5A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784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w</w:t>
            </w:r>
            <w:r w:rsidR="001746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^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B48F7" w14:textId="7B6CC903" w:rsidR="0085774A" w:rsidRPr="00784E3F" w:rsidRDefault="0085774A" w:rsidP="00857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tical</w:t>
            </w:r>
          </w:p>
        </w:tc>
      </w:tr>
      <w:tr w:rsidR="00A73123" w14:paraId="38B599E2" w14:textId="77777777" w:rsidTr="007D6018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7FFED87" w14:textId="431577FF" w:rsidR="00A73123" w:rsidRPr="00EC5A43" w:rsidRDefault="00A73123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5A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dmiss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048349F" w14:textId="61567B3F" w:rsidR="00A73123" w:rsidRPr="00784E3F" w:rsidRDefault="00A73123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17BD23" w14:textId="3DA48D5A" w:rsidR="00A73123" w:rsidRPr="00784E3F" w:rsidRDefault="00A73123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2BFA77B" w14:textId="5226D16F" w:rsidR="00A73123" w:rsidRPr="00784E3F" w:rsidRDefault="00A73123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D88E342" w14:textId="21CEC90B" w:rsidR="00A73123" w:rsidRPr="00784E3F" w:rsidRDefault="00A73123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83696B" w14:textId="435957D6" w:rsidR="00A73123" w:rsidRPr="00784E3F" w:rsidRDefault="00A73123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76FECE2" w14:textId="00922C0F" w:rsidR="00A73123" w:rsidRPr="00784E3F" w:rsidRDefault="00A73123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lear#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BDF9116" w14:textId="4593A646" w:rsidR="00A73123" w:rsidRPr="00784E3F" w:rsidRDefault="00F37416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ACDE3EA" w14:textId="6D7BF122" w:rsidR="00A73123" w:rsidRPr="00784E3F" w:rsidRDefault="00A73123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R </w:t>
            </w:r>
            <w:r w:rsidR="00DA2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.</w:t>
            </w:r>
            <w:r w:rsidR="00DA2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="00DA2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6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7AD69A3" w14:textId="0AF49413" w:rsidR="00A73123" w:rsidRPr="00784E3F" w:rsidRDefault="00A73123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⊕</w:t>
            </w:r>
            <w:r w:rsidRPr="00784E3F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⊝</w:t>
            </w: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="00EC5A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  <w:r w:rsidR="001746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^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BA860E" w14:textId="00836358" w:rsidR="00A73123" w:rsidRPr="00784E3F" w:rsidRDefault="00A73123" w:rsidP="00A731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4E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tical</w:t>
            </w:r>
          </w:p>
        </w:tc>
      </w:tr>
    </w:tbl>
    <w:p w14:paraId="3283B48D" w14:textId="2ABD017D" w:rsidR="001E7830" w:rsidRPr="000D6D58" w:rsidRDefault="00BD5A8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>CI, confidence interval; RR, risk ratio.</w:t>
      </w:r>
      <w:r w:rsidR="00784E3F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0A6204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>DFS, d</w:t>
      </w:r>
      <w:r w:rsidR="000A6204" w:rsidRPr="000D6D58">
        <w:rPr>
          <w:rFonts w:ascii="Times New Roman" w:hAnsi="Times New Roman" w:cs="Times New Roman"/>
          <w:color w:val="000000"/>
          <w:kern w:val="0"/>
          <w:sz w:val="18"/>
          <w:szCs w:val="18"/>
        </w:rPr>
        <w:t>isease</w:t>
      </w:r>
      <w:r w:rsidR="0077797A" w:rsidRPr="000D6D58">
        <w:rPr>
          <w:rFonts w:ascii="Times New Roman" w:hAnsi="Times New Roman" w:cs="Times New Roman"/>
          <w:color w:val="000000"/>
          <w:kern w:val="0"/>
          <w:sz w:val="18"/>
          <w:szCs w:val="18"/>
        </w:rPr>
        <w:t>-</w:t>
      </w:r>
      <w:r w:rsidR="000A6204" w:rsidRPr="000D6D58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specific survival; </w:t>
      </w:r>
      <w:r w:rsidR="00123DB0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isk of bias; Serious, there was study with </w:t>
      </w:r>
      <w:r w:rsidR="00F32357" w:rsidRPr="000D6D58">
        <w:rPr>
          <w:rFonts w:ascii="Times New Roman" w:hAnsi="Times New Roman" w:cs="Times New Roman"/>
          <w:color w:val="000000"/>
          <w:sz w:val="18"/>
          <w:szCs w:val="18"/>
        </w:rPr>
        <w:t>Newcastle-Ottawa Scale &lt;7</w:t>
      </w:r>
      <w:r w:rsidR="00123DB0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consistency: </w:t>
      </w:r>
      <w:bookmarkStart w:id="0" w:name="_Hlk103192182"/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>Serious,</w:t>
      </w:r>
      <w:bookmarkEnd w:id="0"/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 </w:t>
      </w:r>
      <w:r w:rsidRPr="000D6D5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gt; </w:t>
      </w:r>
      <w:r w:rsidR="00885FD2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0%; Indirectness of evidence, no indirectness of evidence was found in any study. Imprecision (based on sample size): Serious, n &lt; </w:t>
      </w:r>
      <w:r w:rsidR="00123DB0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>100</w:t>
      </w:r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0 </w:t>
      </w:r>
      <w:r w:rsidR="00B94CE6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>participant</w:t>
      </w:r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. </w:t>
      </w:r>
      <w:r w:rsidR="00EC5A43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# </w:t>
      </w:r>
      <w:proofErr w:type="spellStart"/>
      <w:r w:rsidR="000938AC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>Begg’s</w:t>
      </w:r>
      <w:proofErr w:type="spellEnd"/>
      <w:r w:rsidR="000938AC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est and Egger’s test</w:t>
      </w:r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re not </w:t>
      </w:r>
      <w:r w:rsidR="00A73123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>run</w:t>
      </w:r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EC5A43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>to evaluate publication bias due to</w:t>
      </w:r>
      <w:r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small number of studies</w:t>
      </w:r>
      <w:r w:rsidR="000938AC" w:rsidRPr="000D6D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cluded.</w:t>
      </w:r>
    </w:p>
    <w:p w14:paraId="20E1D1DC" w14:textId="672890CE" w:rsidR="004357D8" w:rsidRPr="006C633F" w:rsidRDefault="001746A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>^</w:t>
      </w:r>
      <w:r w:rsidR="007D6018"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1" w:name="_Hlk113085179"/>
      <w:r w:rsidR="004357D8"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owngraded by one level </w:t>
      </w:r>
      <w:bookmarkEnd w:id="1"/>
      <w:r w:rsidR="004357D8"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r </w:t>
      </w:r>
      <w:r w:rsidR="00F47871"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mprecision (small number of participants) and </w:t>
      </w:r>
      <w:r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owngraded by one level for </w:t>
      </w:r>
      <w:r w:rsidR="00F47871"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>unclear risk of publication bias</w:t>
      </w:r>
      <w:r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525AB732" w14:textId="77777777" w:rsidR="007D6018" w:rsidRPr="006C633F" w:rsidRDefault="007D6018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6C633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GRADE criteria</w:t>
      </w:r>
    </w:p>
    <w:p w14:paraId="127A5224" w14:textId="1FE29429" w:rsidR="00423B07" w:rsidRPr="006C633F" w:rsidRDefault="00423B0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C633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High quality:</w:t>
      </w:r>
      <w:r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urther research is very unlikely to change our confidence in the estimate of effect. </w:t>
      </w:r>
      <w:r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6C633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Moderate quality:</w:t>
      </w:r>
      <w:r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urther research is likely to have an important impact on our confidence in the estimate of effect and may change the estimate.</w:t>
      </w:r>
      <w:r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6C633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Low quality:</w:t>
      </w:r>
      <w:r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urther research is very likely to have an important impact on our confidence in the estimate of effect and is likely to change the estimate.</w:t>
      </w:r>
      <w:r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6C633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Very low quality:</w:t>
      </w:r>
      <w:r w:rsidRPr="006C633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e are very uncertain about the estimate.</w:t>
      </w:r>
    </w:p>
    <w:sectPr w:rsidR="00423B07" w:rsidRPr="006C633F" w:rsidSect="009204B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3AC6C" w14:textId="77777777" w:rsidR="006D1EFE" w:rsidRDefault="006D1EFE" w:rsidP="009204BF">
      <w:r>
        <w:separator/>
      </w:r>
    </w:p>
  </w:endnote>
  <w:endnote w:type="continuationSeparator" w:id="0">
    <w:p w14:paraId="7132E5D8" w14:textId="77777777" w:rsidR="006D1EFE" w:rsidRDefault="006D1EFE" w:rsidP="00920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642E4" w14:textId="77777777" w:rsidR="006D1EFE" w:rsidRDefault="006D1EFE" w:rsidP="009204BF">
      <w:r>
        <w:separator/>
      </w:r>
    </w:p>
  </w:footnote>
  <w:footnote w:type="continuationSeparator" w:id="0">
    <w:p w14:paraId="05AE755B" w14:textId="77777777" w:rsidR="006D1EFE" w:rsidRDefault="006D1EFE" w:rsidP="00920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E11"/>
    <w:rsid w:val="00004652"/>
    <w:rsid w:val="0008574C"/>
    <w:rsid w:val="000938AC"/>
    <w:rsid w:val="00094E84"/>
    <w:rsid w:val="000A6204"/>
    <w:rsid w:val="000D6D58"/>
    <w:rsid w:val="00123DB0"/>
    <w:rsid w:val="001746A6"/>
    <w:rsid w:val="001B1366"/>
    <w:rsid w:val="001E7830"/>
    <w:rsid w:val="002619C4"/>
    <w:rsid w:val="002737AA"/>
    <w:rsid w:val="00276E11"/>
    <w:rsid w:val="0028709A"/>
    <w:rsid w:val="00294555"/>
    <w:rsid w:val="003D6723"/>
    <w:rsid w:val="00423B07"/>
    <w:rsid w:val="004357D8"/>
    <w:rsid w:val="005F12D1"/>
    <w:rsid w:val="005F3302"/>
    <w:rsid w:val="00624F4C"/>
    <w:rsid w:val="006C633F"/>
    <w:rsid w:val="006D1EFE"/>
    <w:rsid w:val="00735D05"/>
    <w:rsid w:val="0077797A"/>
    <w:rsid w:val="00784E3F"/>
    <w:rsid w:val="007968C7"/>
    <w:rsid w:val="007B1419"/>
    <w:rsid w:val="007D6018"/>
    <w:rsid w:val="0085774A"/>
    <w:rsid w:val="00885FD2"/>
    <w:rsid w:val="008C2A79"/>
    <w:rsid w:val="009204BF"/>
    <w:rsid w:val="00943344"/>
    <w:rsid w:val="009A4AA8"/>
    <w:rsid w:val="00A20C50"/>
    <w:rsid w:val="00A21D64"/>
    <w:rsid w:val="00A3748F"/>
    <w:rsid w:val="00A73123"/>
    <w:rsid w:val="00B0227B"/>
    <w:rsid w:val="00B5155F"/>
    <w:rsid w:val="00B8166B"/>
    <w:rsid w:val="00B94CE6"/>
    <w:rsid w:val="00BD5A8F"/>
    <w:rsid w:val="00C414A3"/>
    <w:rsid w:val="00D12FAA"/>
    <w:rsid w:val="00D82290"/>
    <w:rsid w:val="00DA23B5"/>
    <w:rsid w:val="00E251C7"/>
    <w:rsid w:val="00EC5A43"/>
    <w:rsid w:val="00EF3C2A"/>
    <w:rsid w:val="00F32357"/>
    <w:rsid w:val="00F37416"/>
    <w:rsid w:val="00F47871"/>
    <w:rsid w:val="00F6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3AAFB"/>
  <w15:chartTrackingRefBased/>
  <w15:docId w15:val="{9EE52634-9D1E-45E7-AE00-DBACFCC40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4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4BF"/>
    <w:rPr>
      <w:sz w:val="18"/>
      <w:szCs w:val="18"/>
    </w:rPr>
  </w:style>
  <w:style w:type="table" w:styleId="a7">
    <w:name w:val="Table Grid"/>
    <w:basedOn w:val="a1"/>
    <w:uiPriority w:val="39"/>
    <w:rsid w:val="00920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世君 王</cp:lastModifiedBy>
  <cp:revision>36</cp:revision>
  <dcterms:created xsi:type="dcterms:W3CDTF">2022-04-24T01:07:00Z</dcterms:created>
  <dcterms:modified xsi:type="dcterms:W3CDTF">2022-09-20T09:46:00Z</dcterms:modified>
</cp:coreProperties>
</file>